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B3A7E" w14:textId="738794FF" w:rsidR="00DA7224" w:rsidRPr="00E310A9" w:rsidRDefault="003A0E37">
      <w:pPr>
        <w:rPr>
          <w:rFonts w:ascii="Arial" w:hAnsi="Arial" w:cs="Arial"/>
        </w:rPr>
      </w:pPr>
      <w:r w:rsidRPr="00E310A9">
        <w:rPr>
          <w:rFonts w:ascii="Arial" w:hAnsi="Arial" w:cs="Arial"/>
        </w:rPr>
        <w:t>Topic Guide – Focus Groups</w:t>
      </w:r>
    </w:p>
    <w:p w14:paraId="5109F5D9" w14:textId="77777777" w:rsidR="003A0E37" w:rsidRPr="00E310A9" w:rsidRDefault="003A0E37">
      <w:pPr>
        <w:rPr>
          <w:rFonts w:ascii="Arial" w:hAnsi="Arial" w:cs="Arial"/>
          <w:lang w:val="en-US"/>
        </w:rPr>
      </w:pPr>
    </w:p>
    <w:p w14:paraId="7E05A71B" w14:textId="220BB1A6" w:rsidR="003A0E37" w:rsidRPr="00E310A9" w:rsidRDefault="003A0E37" w:rsidP="003A0E37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Information in advance</w:t>
      </w:r>
    </w:p>
    <w:p w14:paraId="673CE84B" w14:textId="77777777" w:rsidR="003A0E37" w:rsidRPr="00E310A9" w:rsidRDefault="003A0E37" w:rsidP="003A0E37">
      <w:pPr>
        <w:pStyle w:val="Listenabsatz"/>
        <w:rPr>
          <w:rFonts w:ascii="Arial" w:hAnsi="Arial" w:cs="Arial"/>
        </w:rPr>
      </w:pPr>
    </w:p>
    <w:p w14:paraId="659F3E9C" w14:textId="1DFF2009" w:rsidR="003A0E37" w:rsidRPr="00E310A9" w:rsidRDefault="003A0E37" w:rsidP="003A0E37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Explaining the goal of the study</w:t>
      </w:r>
      <w:r w:rsidR="00C02431" w:rsidRPr="00E310A9">
        <w:rPr>
          <w:rFonts w:ascii="Arial" w:hAnsi="Arial" w:cs="Arial"/>
          <w:lang w:val="en-US"/>
        </w:rPr>
        <w:t xml:space="preserve"> and the procedure</w:t>
      </w:r>
      <w:r w:rsidRPr="00E310A9">
        <w:rPr>
          <w:rFonts w:ascii="Arial" w:hAnsi="Arial" w:cs="Arial"/>
          <w:lang w:val="en-US"/>
        </w:rPr>
        <w:t xml:space="preserve"> (“We need your help here”, “You are the experts”)</w:t>
      </w:r>
    </w:p>
    <w:p w14:paraId="79C12FD9" w14:textId="10AB5535" w:rsidR="003A0E37" w:rsidRPr="00E310A9" w:rsidRDefault="003A0E37" w:rsidP="003A0E37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Information on data protection and confidentiality</w:t>
      </w:r>
    </w:p>
    <w:p w14:paraId="03E7CA59" w14:textId="429DFB9F" w:rsidR="003A0E37" w:rsidRPr="00E310A9" w:rsidRDefault="003A0E37" w:rsidP="003A0E37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Information on audio recording and anonymity (numbers instead of names)</w:t>
      </w:r>
    </w:p>
    <w:p w14:paraId="1FD6C21A" w14:textId="4C86CCAB" w:rsidR="003A0E37" w:rsidRPr="00E310A9" w:rsidRDefault="003A0E37" w:rsidP="003A0E37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Information on snacks and catering</w:t>
      </w:r>
    </w:p>
    <w:p w14:paraId="7E00DF9C" w14:textId="54E747C3" w:rsidR="003A0E37" w:rsidRPr="00E310A9" w:rsidRDefault="00D701E2" w:rsidP="003A0E37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Further questions?</w:t>
      </w:r>
    </w:p>
    <w:p w14:paraId="5100DF0B" w14:textId="77777777" w:rsidR="003A0E37" w:rsidRPr="00E310A9" w:rsidRDefault="003A0E37" w:rsidP="003A0E37">
      <w:pPr>
        <w:pStyle w:val="Listenabsatz"/>
        <w:ind w:left="1080"/>
        <w:rPr>
          <w:rFonts w:ascii="Arial" w:hAnsi="Arial" w:cs="Arial"/>
          <w:lang w:val="en-US"/>
        </w:rPr>
      </w:pPr>
    </w:p>
    <w:p w14:paraId="1A7DEFDD" w14:textId="4F7A4ABE" w:rsidR="003A0E37" w:rsidRPr="00E310A9" w:rsidRDefault="003A0E37" w:rsidP="003A0E37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Introductory questions</w:t>
      </w:r>
    </w:p>
    <w:p w14:paraId="78193A74" w14:textId="43131E32" w:rsidR="003A0E37" w:rsidRPr="00E310A9" w:rsidRDefault="003A0E37" w:rsidP="003A0E37">
      <w:pPr>
        <w:pStyle w:val="Listenabsatz"/>
        <w:rPr>
          <w:rFonts w:ascii="Arial" w:hAnsi="Arial" w:cs="Arial"/>
          <w:lang w:val="en-US"/>
        </w:rPr>
      </w:pPr>
    </w:p>
    <w:p w14:paraId="632D52C5" w14:textId="78660F88" w:rsidR="003A0E37" w:rsidRPr="00E310A9" w:rsidRDefault="003A0E37" w:rsidP="003A0E37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comes to your mind when you think about stress in your studies? (Notes: Everyone needs to have a chan</w:t>
      </w:r>
      <w:r w:rsidR="00B14A12">
        <w:rPr>
          <w:rFonts w:ascii="Arial" w:hAnsi="Arial" w:cs="Arial"/>
          <w:lang w:val="en-US"/>
        </w:rPr>
        <w:t>c</w:t>
      </w:r>
      <w:r w:rsidRPr="00E310A9">
        <w:rPr>
          <w:rFonts w:ascii="Arial" w:hAnsi="Arial" w:cs="Arial"/>
          <w:lang w:val="en-US"/>
        </w:rPr>
        <w:t>e to answer. Make sure that the focus of the discussion does not switch to a general discussion of study conditions or the evaluation of individual courses)</w:t>
      </w:r>
    </w:p>
    <w:p w14:paraId="41ED55FF" w14:textId="1A9737F3" w:rsidR="003A0E37" w:rsidRPr="00E310A9" w:rsidRDefault="003A0E37" w:rsidP="003A0E37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things were particularly troublesome for you?</w:t>
      </w:r>
    </w:p>
    <w:p w14:paraId="579E0801" w14:textId="63F43F6A" w:rsidR="003A0E37" w:rsidRPr="00E310A9" w:rsidRDefault="003A0E37" w:rsidP="003A0E37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Also, what were things that you especially enjoyed in your studies?</w:t>
      </w:r>
    </w:p>
    <w:p w14:paraId="5D0AD997" w14:textId="77777777" w:rsidR="00CB4020" w:rsidRPr="00E310A9" w:rsidRDefault="00CB4020" w:rsidP="00CB4020">
      <w:pPr>
        <w:pStyle w:val="Listenabsatz"/>
        <w:ind w:left="1080"/>
        <w:rPr>
          <w:rFonts w:ascii="Arial" w:hAnsi="Arial" w:cs="Arial"/>
          <w:lang w:val="en-US"/>
        </w:rPr>
      </w:pPr>
    </w:p>
    <w:p w14:paraId="68A7B993" w14:textId="3E76C20B" w:rsidR="00CB4020" w:rsidRPr="00E310A9" w:rsidRDefault="00CB4020" w:rsidP="007C50A9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Key questions related to stress and stressors for dental students</w:t>
      </w:r>
    </w:p>
    <w:p w14:paraId="08FE8381" w14:textId="77777777" w:rsidR="00BD4CEF" w:rsidRPr="00E310A9" w:rsidRDefault="00BD4CEF" w:rsidP="00BD4CEF">
      <w:pPr>
        <w:pStyle w:val="Listenabsatz"/>
        <w:rPr>
          <w:rFonts w:ascii="Arial" w:hAnsi="Arial" w:cs="Arial"/>
          <w:lang w:val="en-US"/>
        </w:rPr>
      </w:pPr>
    </w:p>
    <w:p w14:paraId="0DF9CA73" w14:textId="6E0A3926" w:rsidR="007C50A9" w:rsidRPr="00E310A9" w:rsidRDefault="00307084" w:rsidP="007C50A9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things/aspects could be improved in your studies?</w:t>
      </w:r>
    </w:p>
    <w:p w14:paraId="2ECFFB60" w14:textId="134D21F8" w:rsidR="00307084" w:rsidRPr="00E310A9" w:rsidRDefault="00307084" w:rsidP="007C50A9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is especially problematic or burdensome in your studies?</w:t>
      </w:r>
    </w:p>
    <w:p w14:paraId="2813FC21" w14:textId="0813FD7F" w:rsidR="00CB4020" w:rsidRPr="00E310A9" w:rsidRDefault="003E064E" w:rsidP="00CB4020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How important is your health in relation to your studies?</w:t>
      </w:r>
    </w:p>
    <w:p w14:paraId="28702491" w14:textId="7B4A0995" w:rsidR="00746BB1" w:rsidRPr="00E310A9" w:rsidRDefault="00746BB1" w:rsidP="00CB4020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effect do all the requirements have on you?</w:t>
      </w:r>
    </w:p>
    <w:p w14:paraId="06699DE9" w14:textId="77777777" w:rsidR="00A27EE9" w:rsidRPr="00E310A9" w:rsidRDefault="00A27EE9" w:rsidP="00A27EE9">
      <w:pPr>
        <w:pStyle w:val="Listenabsatz"/>
        <w:ind w:left="1080"/>
        <w:rPr>
          <w:rFonts w:ascii="Arial" w:hAnsi="Arial" w:cs="Arial"/>
          <w:lang w:val="en-US"/>
        </w:rPr>
      </w:pPr>
    </w:p>
    <w:p w14:paraId="5079BD96" w14:textId="3CC61645" w:rsidR="00CB4020" w:rsidRPr="00E310A9" w:rsidRDefault="00CB4020" w:rsidP="00CB402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Key questions related to resources and positive aspects of the studies</w:t>
      </w:r>
    </w:p>
    <w:p w14:paraId="6C448995" w14:textId="77777777" w:rsidR="00BD4CEF" w:rsidRPr="00E310A9" w:rsidRDefault="00BD4CEF" w:rsidP="00BD4CEF">
      <w:pPr>
        <w:pStyle w:val="Listenabsatz"/>
        <w:rPr>
          <w:rFonts w:ascii="Arial" w:hAnsi="Arial" w:cs="Arial"/>
          <w:lang w:val="en-US"/>
        </w:rPr>
      </w:pPr>
    </w:p>
    <w:p w14:paraId="5AE0AFC6" w14:textId="77777777" w:rsidR="00BD4CEF" w:rsidRPr="00E310A9" w:rsidRDefault="00307084" w:rsidP="00307084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 xml:space="preserve">Who supports you or </w:t>
      </w:r>
      <w:r w:rsidR="001B2A74" w:rsidRPr="00E310A9">
        <w:rPr>
          <w:rFonts w:ascii="Arial" w:hAnsi="Arial" w:cs="Arial"/>
          <w:lang w:val="en-US"/>
        </w:rPr>
        <w:t>what</w:t>
      </w:r>
      <w:r w:rsidRPr="00E310A9">
        <w:rPr>
          <w:rFonts w:ascii="Arial" w:hAnsi="Arial" w:cs="Arial"/>
          <w:lang w:val="en-US"/>
        </w:rPr>
        <w:t xml:space="preserve"> help</w:t>
      </w:r>
      <w:r w:rsidR="001B2A74" w:rsidRPr="00E310A9">
        <w:rPr>
          <w:rFonts w:ascii="Arial" w:hAnsi="Arial" w:cs="Arial"/>
          <w:lang w:val="en-US"/>
        </w:rPr>
        <w:t>s</w:t>
      </w:r>
      <w:r w:rsidRPr="00E310A9">
        <w:rPr>
          <w:rFonts w:ascii="Arial" w:hAnsi="Arial" w:cs="Arial"/>
          <w:lang w:val="en-US"/>
        </w:rPr>
        <w:t xml:space="preserve"> you when you are having problems</w:t>
      </w:r>
      <w:r w:rsidR="001B2A74" w:rsidRPr="00E310A9">
        <w:rPr>
          <w:rFonts w:ascii="Arial" w:hAnsi="Arial" w:cs="Arial"/>
          <w:lang w:val="en-US"/>
        </w:rPr>
        <w:t xml:space="preserve"> or a stressful time</w:t>
      </w:r>
      <w:r w:rsidRPr="00E310A9">
        <w:rPr>
          <w:rFonts w:ascii="Arial" w:hAnsi="Arial" w:cs="Arial"/>
          <w:lang w:val="en-US"/>
        </w:rPr>
        <w:t>?</w:t>
      </w:r>
      <w:r w:rsidR="00BD4CEF" w:rsidRPr="00E310A9">
        <w:rPr>
          <w:rFonts w:ascii="Arial" w:hAnsi="Arial" w:cs="Arial"/>
          <w:lang w:val="en-US"/>
        </w:rPr>
        <w:t xml:space="preserve"> </w:t>
      </w:r>
    </w:p>
    <w:p w14:paraId="6FCD68C8" w14:textId="24974938" w:rsidR="00307084" w:rsidRPr="00E310A9" w:rsidRDefault="00BD4CEF" w:rsidP="00307084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helps you deal with all the stress?</w:t>
      </w:r>
    </w:p>
    <w:p w14:paraId="0AC56F4C" w14:textId="4A99F1A9" w:rsidR="00307084" w:rsidRPr="00E310A9" w:rsidRDefault="00307084" w:rsidP="00307084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o are your contact persons?</w:t>
      </w:r>
    </w:p>
    <w:p w14:paraId="111A4275" w14:textId="31C316C1" w:rsidR="00307084" w:rsidRPr="00E310A9" w:rsidRDefault="00307084" w:rsidP="00307084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works really well, what things can you benefit from?</w:t>
      </w:r>
    </w:p>
    <w:p w14:paraId="397FB0BC" w14:textId="300E1FDC" w:rsidR="00BD4CEF" w:rsidRPr="00E310A9" w:rsidRDefault="00307084" w:rsidP="00BD4CEF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things would you describe as fun?</w:t>
      </w:r>
    </w:p>
    <w:p w14:paraId="417BE33B" w14:textId="09787D7C" w:rsidR="00CB4020" w:rsidRPr="00E310A9" w:rsidRDefault="00BD4CEF" w:rsidP="00CB4020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How do you finance your studies?</w:t>
      </w:r>
    </w:p>
    <w:p w14:paraId="3F39C890" w14:textId="77777777" w:rsidR="00DA06F8" w:rsidRPr="00E310A9" w:rsidRDefault="00DA06F8" w:rsidP="00DA06F8">
      <w:pPr>
        <w:pStyle w:val="Listenabsatz"/>
        <w:ind w:left="1080"/>
        <w:rPr>
          <w:rFonts w:ascii="Arial" w:hAnsi="Arial" w:cs="Arial"/>
          <w:lang w:val="en-US"/>
        </w:rPr>
      </w:pPr>
    </w:p>
    <w:p w14:paraId="3D7B99D7" w14:textId="1C5F11B1" w:rsidR="00CB4020" w:rsidRPr="00E310A9" w:rsidRDefault="00CB4020" w:rsidP="00CB402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Key questions related to possible interventions and suggestions for improvement</w:t>
      </w:r>
    </w:p>
    <w:p w14:paraId="7192E0A2" w14:textId="77777777" w:rsidR="00BD4CEF" w:rsidRPr="00E310A9" w:rsidRDefault="00BD4CEF" w:rsidP="00BD4CEF">
      <w:pPr>
        <w:pStyle w:val="Listenabsatz"/>
        <w:rPr>
          <w:rFonts w:ascii="Arial" w:hAnsi="Arial" w:cs="Arial"/>
          <w:lang w:val="en-US"/>
        </w:rPr>
      </w:pPr>
    </w:p>
    <w:p w14:paraId="2EB3DBD6" w14:textId="28C82218" w:rsidR="001B2A74" w:rsidRPr="00E310A9" w:rsidRDefault="001B2A74" w:rsidP="001B2A74">
      <w:pPr>
        <w:pStyle w:val="Listenabsatz"/>
        <w:numPr>
          <w:ilvl w:val="0"/>
          <w:numId w:val="8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aspects could be improved in your studies and how?</w:t>
      </w:r>
    </w:p>
    <w:p w14:paraId="0D6FF550" w14:textId="3EAB6B43" w:rsidR="00BD4CEF" w:rsidRPr="00E310A9" w:rsidRDefault="00BD4CEF" w:rsidP="001B2A74">
      <w:pPr>
        <w:pStyle w:val="Listenabsatz"/>
        <w:numPr>
          <w:ilvl w:val="0"/>
          <w:numId w:val="8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suggestions do you have concerning what could be changed in dental studies</w:t>
      </w:r>
      <w:r w:rsidR="00B631F7" w:rsidRPr="00E310A9">
        <w:rPr>
          <w:rFonts w:ascii="Arial" w:hAnsi="Arial" w:cs="Arial"/>
          <w:lang w:val="en-US"/>
        </w:rPr>
        <w:t xml:space="preserve"> based on your experiences</w:t>
      </w:r>
      <w:r w:rsidRPr="00E310A9">
        <w:rPr>
          <w:rFonts w:ascii="Arial" w:hAnsi="Arial" w:cs="Arial"/>
          <w:lang w:val="en-US"/>
        </w:rPr>
        <w:t>?</w:t>
      </w:r>
      <w:r w:rsidR="00B631F7" w:rsidRPr="00E310A9">
        <w:rPr>
          <w:rFonts w:ascii="Arial" w:hAnsi="Arial" w:cs="Arial"/>
          <w:lang w:val="en-US"/>
        </w:rPr>
        <w:t xml:space="preserve"> What could be done better?</w:t>
      </w:r>
    </w:p>
    <w:p w14:paraId="0DC4EE55" w14:textId="6B93A757" w:rsidR="00BD4CEF" w:rsidRPr="00E310A9" w:rsidRDefault="00BD4CEF" w:rsidP="001B2A74">
      <w:pPr>
        <w:pStyle w:val="Listenabsatz"/>
        <w:numPr>
          <w:ilvl w:val="0"/>
          <w:numId w:val="8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are some things that would have made or would make it easier for you to start university life?</w:t>
      </w:r>
    </w:p>
    <w:p w14:paraId="6F14D5EA" w14:textId="77777777" w:rsidR="00B631F7" w:rsidRPr="00E310A9" w:rsidRDefault="00B631F7" w:rsidP="00B631F7">
      <w:pPr>
        <w:rPr>
          <w:rFonts w:ascii="Arial" w:hAnsi="Arial" w:cs="Arial"/>
          <w:lang w:val="en-US"/>
        </w:rPr>
      </w:pPr>
    </w:p>
    <w:p w14:paraId="5D7A42EF" w14:textId="77777777" w:rsidR="00CB4020" w:rsidRPr="00E310A9" w:rsidRDefault="00CB4020" w:rsidP="00CB4020">
      <w:pPr>
        <w:pStyle w:val="Listenabsatz"/>
        <w:rPr>
          <w:rFonts w:ascii="Arial" w:hAnsi="Arial" w:cs="Arial"/>
          <w:lang w:val="en-US"/>
        </w:rPr>
      </w:pPr>
    </w:p>
    <w:p w14:paraId="334E4A04" w14:textId="6174D515" w:rsidR="00CB4020" w:rsidRPr="00E310A9" w:rsidRDefault="00CB4020" w:rsidP="00CB402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Overall assessment</w:t>
      </w:r>
    </w:p>
    <w:p w14:paraId="15AFC1B5" w14:textId="77777777" w:rsidR="00DA06F8" w:rsidRPr="00E310A9" w:rsidRDefault="00DA06F8" w:rsidP="00DA06F8">
      <w:pPr>
        <w:pStyle w:val="Listenabsatz"/>
        <w:rPr>
          <w:rFonts w:ascii="Arial" w:hAnsi="Arial" w:cs="Arial"/>
          <w:lang w:val="en-US"/>
        </w:rPr>
      </w:pPr>
    </w:p>
    <w:p w14:paraId="60A91502" w14:textId="75D70CC4" w:rsidR="00746BB1" w:rsidRPr="00E310A9" w:rsidRDefault="00746BB1" w:rsidP="00746BB1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do you think is the most important aspect (stressor, resource)?</w:t>
      </w:r>
    </w:p>
    <w:p w14:paraId="7E781752" w14:textId="10C11235" w:rsidR="00746BB1" w:rsidRPr="00E310A9" w:rsidRDefault="00746BB1" w:rsidP="00746BB1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What would need to be changed most urgently?</w:t>
      </w:r>
    </w:p>
    <w:p w14:paraId="058FFC87" w14:textId="77777777" w:rsidR="00746BB1" w:rsidRPr="00E310A9" w:rsidRDefault="00746BB1" w:rsidP="00746BB1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Reassuring: Do you feel like important aspects are still missing? Is there anything else that you would like to add?</w:t>
      </w:r>
    </w:p>
    <w:p w14:paraId="513E6FE4" w14:textId="77777777" w:rsidR="00CB4020" w:rsidRPr="00E310A9" w:rsidRDefault="00CB4020" w:rsidP="00CB4020">
      <w:pPr>
        <w:pStyle w:val="Listenabsatz"/>
        <w:rPr>
          <w:rFonts w:ascii="Arial" w:hAnsi="Arial" w:cs="Arial"/>
          <w:lang w:val="en-US"/>
        </w:rPr>
      </w:pPr>
    </w:p>
    <w:p w14:paraId="651693BF" w14:textId="44F3D5B0" w:rsidR="00B631F7" w:rsidRPr="00E310A9" w:rsidRDefault="00CB4020" w:rsidP="00B631F7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Conclusion</w:t>
      </w:r>
    </w:p>
    <w:p w14:paraId="7D34EE2B" w14:textId="77777777" w:rsidR="00B631F7" w:rsidRPr="00E310A9" w:rsidRDefault="00B631F7" w:rsidP="00B631F7">
      <w:pPr>
        <w:pStyle w:val="Listenabsatz"/>
        <w:ind w:left="1068"/>
        <w:rPr>
          <w:rFonts w:ascii="Arial" w:hAnsi="Arial" w:cs="Arial"/>
          <w:lang w:val="en-US"/>
        </w:rPr>
      </w:pPr>
    </w:p>
    <w:p w14:paraId="6E7CA826" w14:textId="32775532" w:rsidR="007C50A9" w:rsidRPr="00E310A9" w:rsidRDefault="007C50A9" w:rsidP="007C50A9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Thank you for participating</w:t>
      </w:r>
      <w:r w:rsidR="00D033D3" w:rsidRPr="00E310A9">
        <w:rPr>
          <w:rFonts w:ascii="Arial" w:hAnsi="Arial" w:cs="Arial"/>
          <w:lang w:val="en-US"/>
        </w:rPr>
        <w:t>!</w:t>
      </w:r>
    </w:p>
    <w:p w14:paraId="0765FBE1" w14:textId="5BF49070" w:rsidR="007C50A9" w:rsidRPr="00E310A9" w:rsidRDefault="007C50A9" w:rsidP="007C50A9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 xml:space="preserve">Outlook: </w:t>
      </w:r>
      <w:r w:rsidR="00746BB1" w:rsidRPr="00E310A9">
        <w:rPr>
          <w:rFonts w:ascii="Arial" w:hAnsi="Arial" w:cs="Arial"/>
          <w:lang w:val="en-US"/>
        </w:rPr>
        <w:t>Explaining w</w:t>
      </w:r>
      <w:r w:rsidRPr="00E310A9">
        <w:rPr>
          <w:rFonts w:ascii="Arial" w:hAnsi="Arial" w:cs="Arial"/>
          <w:lang w:val="en-US"/>
        </w:rPr>
        <w:t xml:space="preserve">hat we </w:t>
      </w:r>
      <w:r w:rsidR="00746BB1" w:rsidRPr="00E310A9">
        <w:rPr>
          <w:rFonts w:ascii="Arial" w:hAnsi="Arial" w:cs="Arial"/>
          <w:lang w:val="en-US"/>
        </w:rPr>
        <w:t xml:space="preserve">are </w:t>
      </w:r>
      <w:r w:rsidRPr="00E310A9">
        <w:rPr>
          <w:rFonts w:ascii="Arial" w:hAnsi="Arial" w:cs="Arial"/>
          <w:lang w:val="en-US"/>
        </w:rPr>
        <w:t>going to do with the data</w:t>
      </w:r>
      <w:r w:rsidR="00746BB1" w:rsidRPr="00E310A9">
        <w:rPr>
          <w:rFonts w:ascii="Arial" w:hAnsi="Arial" w:cs="Arial"/>
          <w:lang w:val="en-US"/>
        </w:rPr>
        <w:t xml:space="preserve"> (collecting, publication, starting points for improvements…)</w:t>
      </w:r>
    </w:p>
    <w:p w14:paraId="0A67AEA6" w14:textId="7BC3CB9C" w:rsidR="007C50A9" w:rsidRPr="00E310A9" w:rsidRDefault="007C50A9" w:rsidP="007C50A9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Signing informed consent</w:t>
      </w:r>
    </w:p>
    <w:p w14:paraId="0CD9DF24" w14:textId="11DDF4B9" w:rsidR="007C50A9" w:rsidRPr="00E310A9" w:rsidRDefault="007C50A9" w:rsidP="007C50A9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E310A9">
        <w:rPr>
          <w:rFonts w:ascii="Arial" w:hAnsi="Arial" w:cs="Arial"/>
          <w:lang w:val="en-US"/>
        </w:rPr>
        <w:t>Handing out cinema tickets</w:t>
      </w:r>
    </w:p>
    <w:sectPr w:rsidR="007C50A9" w:rsidRPr="00E310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5CC3C" w14:textId="77777777" w:rsidR="00AA0056" w:rsidRDefault="00AA0056" w:rsidP="009129F5">
      <w:pPr>
        <w:spacing w:after="0" w:line="240" w:lineRule="auto"/>
      </w:pPr>
      <w:r>
        <w:separator/>
      </w:r>
    </w:p>
  </w:endnote>
  <w:endnote w:type="continuationSeparator" w:id="0">
    <w:p w14:paraId="0AA54382" w14:textId="77777777" w:rsidR="00AA0056" w:rsidRDefault="00AA0056" w:rsidP="00912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16403" w14:textId="77777777" w:rsidR="00AA0056" w:rsidRDefault="00AA0056" w:rsidP="009129F5">
      <w:pPr>
        <w:spacing w:after="0" w:line="240" w:lineRule="auto"/>
      </w:pPr>
      <w:r>
        <w:separator/>
      </w:r>
    </w:p>
  </w:footnote>
  <w:footnote w:type="continuationSeparator" w:id="0">
    <w:p w14:paraId="1E50DE4F" w14:textId="77777777" w:rsidR="00AA0056" w:rsidRDefault="00AA0056" w:rsidP="00912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B42FB"/>
    <w:multiLevelType w:val="hybridMultilevel"/>
    <w:tmpl w:val="B47C9208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34111E37"/>
    <w:multiLevelType w:val="hybridMultilevel"/>
    <w:tmpl w:val="9D068AE0"/>
    <w:lvl w:ilvl="0" w:tplc="F8A6976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5406934"/>
    <w:multiLevelType w:val="hybridMultilevel"/>
    <w:tmpl w:val="9AC87800"/>
    <w:lvl w:ilvl="0" w:tplc="C7BE65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395D94"/>
    <w:multiLevelType w:val="hybridMultilevel"/>
    <w:tmpl w:val="40DA4B90"/>
    <w:lvl w:ilvl="0" w:tplc="E81AD9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CC411BD"/>
    <w:multiLevelType w:val="hybridMultilevel"/>
    <w:tmpl w:val="D38AE1A6"/>
    <w:lvl w:ilvl="0" w:tplc="855C90D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E5571D"/>
    <w:multiLevelType w:val="hybridMultilevel"/>
    <w:tmpl w:val="7E10C0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DC56C3"/>
    <w:multiLevelType w:val="hybridMultilevel"/>
    <w:tmpl w:val="7FCC4BFE"/>
    <w:lvl w:ilvl="0" w:tplc="5A32B0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0E91720"/>
    <w:multiLevelType w:val="hybridMultilevel"/>
    <w:tmpl w:val="9FC0FB34"/>
    <w:lvl w:ilvl="0" w:tplc="180000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E12511D"/>
    <w:multiLevelType w:val="hybridMultilevel"/>
    <w:tmpl w:val="6D887B4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8"/>
  </w:num>
  <w:num w:numId="6">
    <w:abstractNumId w:val="1"/>
  </w:num>
  <w:num w:numId="7">
    <w:abstractNumId w:val="6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37"/>
    <w:rsid w:val="001B2A74"/>
    <w:rsid w:val="00307084"/>
    <w:rsid w:val="003A0E37"/>
    <w:rsid w:val="003E064E"/>
    <w:rsid w:val="00746BB1"/>
    <w:rsid w:val="007C50A9"/>
    <w:rsid w:val="009129F5"/>
    <w:rsid w:val="00A27EE9"/>
    <w:rsid w:val="00AA0056"/>
    <w:rsid w:val="00B14A12"/>
    <w:rsid w:val="00B631F7"/>
    <w:rsid w:val="00BD4CEF"/>
    <w:rsid w:val="00C02431"/>
    <w:rsid w:val="00CB4020"/>
    <w:rsid w:val="00D033D3"/>
    <w:rsid w:val="00D701E2"/>
    <w:rsid w:val="00DA06F8"/>
    <w:rsid w:val="00DA7224"/>
    <w:rsid w:val="00E310A9"/>
    <w:rsid w:val="00E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AA47E1"/>
  <w15:chartTrackingRefBased/>
  <w15:docId w15:val="{CC38FC02-F71F-4EDC-A5C1-5B2CB1778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A0E3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129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29F5"/>
  </w:style>
  <w:style w:type="paragraph" w:styleId="Fuzeile">
    <w:name w:val="footer"/>
    <w:basedOn w:val="Standard"/>
    <w:link w:val="FuzeileZchn"/>
    <w:uiPriority w:val="99"/>
    <w:unhideWhenUsed/>
    <w:rsid w:val="009129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29F5"/>
  </w:style>
  <w:style w:type="character" w:styleId="Kommentarzeichen">
    <w:name w:val="annotation reference"/>
    <w:basedOn w:val="Absatz-Standardschriftart"/>
    <w:uiPriority w:val="99"/>
    <w:semiHidden/>
    <w:unhideWhenUsed/>
    <w:rsid w:val="009129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29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29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9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9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uthardt</dc:creator>
  <cp:keywords/>
  <dc:description/>
  <cp:lastModifiedBy>Lisa Guthardt</cp:lastModifiedBy>
  <cp:revision>12</cp:revision>
  <dcterms:created xsi:type="dcterms:W3CDTF">2023-10-09T10:16:00Z</dcterms:created>
  <dcterms:modified xsi:type="dcterms:W3CDTF">2024-12-12T11:52:00Z</dcterms:modified>
</cp:coreProperties>
</file>